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b/>
          <w:sz w:val="24"/>
          <w:szCs w:val="24"/>
        </w:rPr>
        <w:t>Table S3</w:t>
      </w:r>
      <w:r w:rsidRPr="003421F2">
        <w:rPr>
          <w:rFonts w:ascii="Times New Roman" w:hAnsi="Times New Roman" w:cs="Times New Roman"/>
          <w:sz w:val="24"/>
          <w:szCs w:val="24"/>
        </w:rPr>
        <w:t xml:space="preserve"> Prevalence of house infestation and relative abundance of </w:t>
      </w:r>
      <w:r w:rsidRPr="003421F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21F2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ccording to sociodemographic variables in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Castelli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t baseline, 2018. Continuous and discrete variables were categorized according to their quartiles.</w:t>
      </w:r>
    </w:p>
    <w:tbl>
      <w:tblPr>
        <w:tblW w:w="1026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1917"/>
        <w:gridCol w:w="1274"/>
        <w:gridCol w:w="1690"/>
        <w:gridCol w:w="1769"/>
        <w:gridCol w:w="1759"/>
      </w:tblGrid>
      <w:tr w:rsidR="009C5E35" w:rsidRPr="003421F2" w:rsidTr="00596341">
        <w:trPr>
          <w:trHeight w:val="126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. of inspected houses (%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Prevalence of house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station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R  (95% CI)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edian bug abundance (1st-3rd quartiles)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b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RR (95% CI)</w:t>
            </w:r>
          </w:p>
        </w:tc>
      </w:tr>
      <w:tr w:rsidR="009C5E35" w:rsidRPr="003421F2" w:rsidTr="00596341">
        <w:trPr>
          <w:trHeight w:val="375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No. of human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esidents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c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3 (48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4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4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0 (17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7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1 (0.5-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 (4-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3 (0.5-3.6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 (11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0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3 (0.5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 (4-1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4 (0.4-4.5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4 (23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5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7 (0.3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 (1-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4 (0.2-1.0)*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Overcrowding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dex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d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7 (43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 (6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2-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4 (10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3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8 (0.3-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 (3-2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 (0.3-3.7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7-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3 (23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(0.3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1-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4 (0.1-1.0)*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2-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1 (22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5 (0.2-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4 (0.2-1.1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Poultry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doors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e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5 (93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 (6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3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6 (0.6-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3-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2-3.2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Goat-equivalent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dex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f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9 (25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0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 (1-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-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8 (2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6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3 (0.6-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 (6-2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7 (1.0-7.6)#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2-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8 (2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9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9 (0.4-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 (5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 (0.7-5.7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9,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8 (2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7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4 (0.6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3-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8 (0.6-5.0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. of chickens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0 (34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 (1-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11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3 (2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6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2 (0.5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.5 (7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 (0.7-5.1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21-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0 (25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8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0 (1.0-4.2)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3-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4 (1.0-6.2)#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41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0 (17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7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.3 (1.8-10.3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.2 (1.5-12.0)*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No. of dogs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0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2 (35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9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.5 (1.5-16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6 (24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3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2 (0.6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 (0.4-2.6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7 (2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0 (0.5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.5 (3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 (0.4-2.9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5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7 (2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6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1 (1.0-4.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7 (0.6-4.7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No. of cats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5 (45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7 (54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3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9 (0.5-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 (0.5-2.3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 xml:space="preserve">Time since las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 xml:space="preserve">reported </w:t>
            </w: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insecticide spraying (years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1 (26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5 (3-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1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3 (17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9 (0.7-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5 (1-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3.0 (0.8-11.1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 (14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1.4 (0.5-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7 (6-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2.5 (0.6-10.0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DC32A0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&gt;6, never or not recall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8 (41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9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1.2 (0.5-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13 (3-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E35" w:rsidRPr="00C1543A" w:rsidRDefault="009C5E35" w:rsidP="00596341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2</w:t>
            </w: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9</w:t>
            </w: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1</w:t>
            </w: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0</w:t>
            </w:r>
            <w:r w:rsidRPr="00C154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  <w:t>-8.4)*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Insecticide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use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g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7 (2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2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.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-16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84 (79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(0.3-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3-1.7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  <w:tr w:rsidR="009C5E35" w:rsidRPr="003421F2" w:rsidTr="00596341">
        <w:trPr>
          <w:trHeight w:val="300"/>
        </w:trPr>
        <w:tc>
          <w:tcPr>
            <w:tcW w:w="9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Household educational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evel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h</w:t>
            </w:r>
            <w:proofErr w:type="spellEnd"/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-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1 (2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.5 (2.5-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.1-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7 (29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(0.3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5.5-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 (0.4-3.4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1-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4 (3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(0.3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1-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9 (0.3-2.8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.1-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5.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3 (0.1-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 (1-8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2 (0.0-1.1)</w:t>
            </w:r>
          </w:p>
        </w:tc>
      </w:tr>
      <w:tr w:rsidR="009C5E35" w:rsidRPr="003421F2" w:rsidTr="0059634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9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5E35" w:rsidRPr="003421F2" w:rsidRDefault="009C5E35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</w:tr>
    </w:tbl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lastRenderedPageBreak/>
        <w:t xml:space="preserve">a. House infestation was determined by the finding of at least one live bug using TMC. 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b. Median bug abundance was calculated from the total number of live bugs collected by TMC in infested houses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c. Number of human residents per house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d. Number of human residents per sleeping quarter. 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e. Nesting indoors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f. Number of livestock (cows, pigs, goats) and poultry owned by the household in terms of goat biomass. 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g. Domestic insecticide use refers to householder applications in domiciles or/and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peridomicile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of at least one of the chemical products listed in Suppl. Table 3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 h. Household educational level was defined as the mean number of schooling years attained by household members aged 15 years old or more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† Includes inhabited houses.</w:t>
      </w:r>
    </w:p>
    <w:p w:rsidR="009C5E35" w:rsidRPr="003421F2" w:rsidRDefault="009C5E35" w:rsidP="009C5E3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OR: Crude odds ratio. RA: Relative abundance. 95% CI: 95% confidence interval. Households with missing data were excluded from each variable. IRR, </w:t>
      </w:r>
      <w:r w:rsidRPr="003421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abeled in Stata output as 'incidence-rate ratios’, and their CIs were calculated from the estimated coefficients (b) of the negative binomial regression. </w:t>
      </w:r>
    </w:p>
    <w:p w:rsidR="009C5E35" w:rsidRPr="00CC4D38" w:rsidRDefault="009C5E35" w:rsidP="009C5E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* </w:t>
      </w:r>
      <w:r w:rsidRPr="00274020">
        <w:rPr>
          <w:rFonts w:ascii="Times New Roman" w:hAnsi="Times New Roman"/>
          <w:i/>
          <w:sz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1F1F1F"/>
          <w:sz w:val="21"/>
          <w:szCs w:val="21"/>
          <w:shd w:val="clear" w:color="auto" w:fill="FFFFFF"/>
        </w:rPr>
        <w:t>≤</w:t>
      </w:r>
      <w:r>
        <w:rPr>
          <w:rFonts w:ascii="Times New Roman" w:hAnsi="Times New Roman" w:cs="Times New Roman"/>
          <w:color w:val="374151"/>
          <w:sz w:val="24"/>
          <w:szCs w:val="24"/>
        </w:rPr>
        <w:t xml:space="preserve"> </w:t>
      </w:r>
      <w:r w:rsidRPr="003421F2">
        <w:rPr>
          <w:rFonts w:ascii="Times New Roman" w:hAnsi="Times New Roman" w:cs="Times New Roman"/>
          <w:sz w:val="24"/>
          <w:szCs w:val="24"/>
        </w:rPr>
        <w:t xml:space="preserve">0.05; # </w:t>
      </w:r>
      <w:r w:rsidRPr="00274020">
        <w:rPr>
          <w:rFonts w:ascii="Times New Roman" w:hAnsi="Times New Roman"/>
          <w:i/>
          <w:sz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21F2">
        <w:rPr>
          <w:rFonts w:ascii="Times New Roman" w:hAnsi="Times New Roman" w:cs="Times New Roman"/>
          <w:sz w:val="24"/>
          <w:szCs w:val="24"/>
        </w:rPr>
        <w:t>0.06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2CC7" w:rsidRDefault="00642CC7">
      <w:bookmarkStart w:id="0" w:name="_GoBack"/>
      <w:bookmarkEnd w:id="0"/>
    </w:p>
    <w:sectPr w:rsidR="00642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35"/>
    <w:rsid w:val="00642CC7"/>
    <w:rsid w:val="009C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6EE62-A30D-48D9-9A7D-151D00A5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E35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1</cp:revision>
  <dcterms:created xsi:type="dcterms:W3CDTF">2024-06-05T17:08:00Z</dcterms:created>
  <dcterms:modified xsi:type="dcterms:W3CDTF">2024-06-05T17:08:00Z</dcterms:modified>
</cp:coreProperties>
</file>